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6357" w:rsidRPr="00A25233" w:rsidRDefault="00EF6357" w:rsidP="00AB42CF">
      <w:pPr>
        <w:spacing w:line="360" w:lineRule="auto"/>
        <w:rPr>
          <w:rFonts w:ascii="Times New Roman" w:hAnsi="Times New Roman"/>
          <w:b/>
          <w:szCs w:val="24"/>
        </w:rPr>
      </w:pPr>
      <w:r w:rsidRPr="00A25233">
        <w:rPr>
          <w:rFonts w:ascii="Times New Roman" w:hAnsi="Times New Roman"/>
          <w:b/>
          <w:szCs w:val="24"/>
        </w:rPr>
        <w:t>S</w:t>
      </w:r>
      <w:r>
        <w:rPr>
          <w:rFonts w:ascii="Times New Roman" w:hAnsi="Times New Roman"/>
          <w:b/>
          <w:szCs w:val="24"/>
        </w:rPr>
        <w:t>1</w:t>
      </w:r>
      <w:r w:rsidRPr="00A25233">
        <w:rPr>
          <w:rFonts w:ascii="Times New Roman" w:hAnsi="Times New Roman"/>
          <w:b/>
          <w:szCs w:val="24"/>
        </w:rPr>
        <w:t xml:space="preserve"> Table. </w:t>
      </w:r>
    </w:p>
    <w:tbl>
      <w:tblPr>
        <w:tblpPr w:leftFromText="180" w:rightFromText="180" w:vertAnchor="text" w:tblpY="1"/>
        <w:tblOverlap w:val="never"/>
        <w:tblW w:w="475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0A0"/>
      </w:tblPr>
      <w:tblGrid>
        <w:gridCol w:w="3466"/>
        <w:gridCol w:w="2366"/>
        <w:gridCol w:w="2282"/>
        <w:gridCol w:w="2173"/>
      </w:tblGrid>
      <w:tr w:rsidR="00EF6357" w:rsidRPr="00A25233">
        <w:trPr>
          <w:trHeight w:val="330"/>
        </w:trPr>
        <w:tc>
          <w:tcPr>
            <w:tcW w:w="1685" w:type="pct"/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259" w:type="pct"/>
            <w:gridSpan w:val="2"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eastAsia="SimSun" w:hAnsi="Times New Roman"/>
                <w:kern w:val="0"/>
                <w:szCs w:val="24"/>
                <w:lang w:eastAsia="zh-CN"/>
              </w:rPr>
              <w:t>Phase</w:t>
            </w: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I</w:t>
            </w:r>
          </w:p>
        </w:tc>
        <w:tc>
          <w:tcPr>
            <w:tcW w:w="1056" w:type="pct"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eastAsia="SimSun" w:hAnsi="Times New Roman"/>
                <w:kern w:val="0"/>
                <w:szCs w:val="24"/>
                <w:lang w:eastAsia="zh-CN"/>
              </w:rPr>
              <w:t>Phase</w:t>
            </w: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II</w:t>
            </w:r>
          </w:p>
        </w:tc>
      </w:tr>
      <w:tr w:rsidR="00EF6357" w:rsidRPr="00A25233">
        <w:trPr>
          <w:trHeight w:val="330"/>
        </w:trPr>
        <w:tc>
          <w:tcPr>
            <w:tcW w:w="1685" w:type="pct"/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Characteristics</w:t>
            </w:r>
          </w:p>
        </w:tc>
        <w:tc>
          <w:tcPr>
            <w:tcW w:w="1150" w:type="pct"/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Total (984)</w:t>
            </w:r>
          </w:p>
        </w:tc>
        <w:tc>
          <w:tcPr>
            <w:tcW w:w="1109" w:type="pct"/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SSPG (221)</w:t>
            </w:r>
          </w:p>
        </w:tc>
        <w:tc>
          <w:tcPr>
            <w:tcW w:w="1056" w:type="pct"/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Total (522)</w:t>
            </w:r>
          </w:p>
        </w:tc>
      </w:tr>
      <w:tr w:rsidR="00EF6357" w:rsidRPr="00A25233">
        <w:trPr>
          <w:trHeight w:val="330"/>
        </w:trPr>
        <w:tc>
          <w:tcPr>
            <w:tcW w:w="1685" w:type="pct"/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Age (year)</w:t>
            </w:r>
          </w:p>
        </w:tc>
        <w:tc>
          <w:tcPr>
            <w:tcW w:w="1150" w:type="pct"/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9.5±8.8</w:t>
            </w:r>
          </w:p>
        </w:tc>
        <w:tc>
          <w:tcPr>
            <w:tcW w:w="1109" w:type="pct"/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7.4±7.6</w:t>
            </w:r>
          </w:p>
        </w:tc>
        <w:tc>
          <w:tcPr>
            <w:tcW w:w="1056" w:type="pct"/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53.7±8.8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4</w:t>
            </w:r>
          </w:p>
        </w:tc>
        <w:tc>
          <w:tcPr>
            <w:tcW w:w="1150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970)</w:t>
            </w:r>
          </w:p>
        </w:tc>
        <w:tc>
          <w:tcPr>
            <w:tcW w:w="1109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220)</w:t>
            </w:r>
          </w:p>
        </w:tc>
        <w:tc>
          <w:tcPr>
            <w:tcW w:w="1056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A9586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519)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9.7±8.7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6.9±6.9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53.9±8.6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9.1±9.1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8.0±8.6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53.3±9.1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8.2±6.9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8.6±8.0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50.3±6.6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23932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978)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220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520)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EF6357">
            <w:pPr>
              <w:widowControl/>
              <w:spacing w:line="360" w:lineRule="auto"/>
              <w:ind w:firstLineChars="100" w:firstLine="31680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>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50.0±8.2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6.5±5.3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56.1±8.5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EF6357">
            <w:pPr>
              <w:widowControl/>
              <w:spacing w:line="360" w:lineRule="auto"/>
              <w:ind w:firstLineChars="100" w:firstLine="31680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>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8.5±8.8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6.5±7.7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52.2±8.7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EF6357">
            <w:pPr>
              <w:widowControl/>
              <w:spacing w:line="360" w:lineRule="auto"/>
              <w:ind w:firstLineChars="100" w:firstLine="31680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>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50.1±8.7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8.0±7.8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54.3±8.6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31124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984)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221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522)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EF6357">
            <w:pPr>
              <w:widowControl/>
              <w:spacing w:line="360" w:lineRule="auto"/>
              <w:ind w:firstLineChars="100" w:firstLine="31680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>TT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4.2±8.1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39.0±5.6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51.6±8.8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EF6357">
            <w:pPr>
              <w:widowControl/>
              <w:spacing w:line="360" w:lineRule="auto"/>
              <w:ind w:firstLineChars="100" w:firstLine="31680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>T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7.2±7.9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6.2±7.2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51.5±7.2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EF6357">
            <w:pPr>
              <w:widowControl/>
              <w:spacing w:line="360" w:lineRule="auto"/>
              <w:ind w:firstLineChars="100" w:firstLine="31680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C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9.8±8.8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7.7±7.6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54.1±9.0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3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976)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9E553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219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A9586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516)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EF6357">
            <w:pPr>
              <w:widowControl/>
              <w:spacing w:line="360" w:lineRule="auto"/>
              <w:ind w:firstLineChars="100" w:firstLine="31680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>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9.5±8.5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7.8±7.7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53.4±8.7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EF6357">
            <w:pPr>
              <w:widowControl/>
              <w:spacing w:line="360" w:lineRule="auto"/>
              <w:ind w:firstLineChars="100" w:firstLine="31680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>G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9.5±9.3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6.0±7.0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54.0±8.9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EF6357">
            <w:pPr>
              <w:widowControl/>
              <w:spacing w:line="360" w:lineRule="auto"/>
              <w:ind w:firstLineChars="100" w:firstLine="31680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>CC</w:t>
            </w:r>
          </w:p>
        </w:tc>
        <w:tc>
          <w:tcPr>
            <w:tcW w:w="1150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8.8±7.5</w:t>
            </w:r>
          </w:p>
        </w:tc>
        <w:tc>
          <w:tcPr>
            <w:tcW w:w="1109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9.0±1.4</w:t>
            </w:r>
          </w:p>
        </w:tc>
        <w:tc>
          <w:tcPr>
            <w:tcW w:w="1056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53.9±7.0</w:t>
            </w:r>
          </w:p>
        </w:tc>
      </w:tr>
      <w:tr w:rsidR="00EF6357" w:rsidRPr="00A25233">
        <w:trPr>
          <w:trHeight w:val="330"/>
        </w:trPr>
        <w:tc>
          <w:tcPr>
            <w:tcW w:w="1685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Gender (male</w:t>
            </w:r>
            <w:r w:rsidRPr="00A25233">
              <w:rPr>
                <w:rFonts w:ascii="Times New Roman" w:eastAsia="SimSun" w:hAnsi="Times New Roman"/>
                <w:kern w:val="0"/>
                <w:szCs w:val="24"/>
                <w:lang w:eastAsia="zh-CN"/>
              </w:rPr>
              <w:t>,</w:t>
            </w: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%)</w:t>
            </w:r>
          </w:p>
        </w:tc>
        <w:tc>
          <w:tcPr>
            <w:tcW w:w="1150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4.0</w:t>
            </w:r>
          </w:p>
        </w:tc>
        <w:tc>
          <w:tcPr>
            <w:tcW w:w="1109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7.1</w:t>
            </w:r>
          </w:p>
        </w:tc>
        <w:tc>
          <w:tcPr>
            <w:tcW w:w="1056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3.9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4</w:t>
            </w:r>
          </w:p>
        </w:tc>
        <w:tc>
          <w:tcPr>
            <w:tcW w:w="1150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3.9</w:t>
            </w:r>
          </w:p>
        </w:tc>
        <w:tc>
          <w:tcPr>
            <w:tcW w:w="1109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7.2</w:t>
            </w:r>
          </w:p>
        </w:tc>
        <w:tc>
          <w:tcPr>
            <w:tcW w:w="1056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3.7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2.8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3.5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2.6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7.4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54.2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7.2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36.3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38.4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31.2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23932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4.1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7.2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3.8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6.1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57.1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5.9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EF6357">
            <w:pPr>
              <w:widowControl/>
              <w:spacing w:line="360" w:lineRule="auto"/>
              <w:ind w:firstLineChars="100" w:firstLine="31680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>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38.7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2.8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38.4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8.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8.8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7.5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31124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4.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7.0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3.8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TT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0.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00.0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00.0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T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5.3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8.4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2.4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 C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3.5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1.9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3.6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3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3.9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7.0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3.6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5.8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5.7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5.7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39.8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52.3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38.2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CC</w:t>
            </w:r>
          </w:p>
        </w:tc>
        <w:tc>
          <w:tcPr>
            <w:tcW w:w="1150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36.0</w:t>
            </w:r>
          </w:p>
        </w:tc>
        <w:tc>
          <w:tcPr>
            <w:tcW w:w="1109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50.0</w:t>
            </w:r>
          </w:p>
        </w:tc>
        <w:tc>
          <w:tcPr>
            <w:tcW w:w="1056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38.4</w:t>
            </w:r>
          </w:p>
        </w:tc>
      </w:tr>
      <w:tr w:rsidR="00EF6357" w:rsidRPr="00A25233">
        <w:trPr>
          <w:trHeight w:val="330"/>
        </w:trPr>
        <w:tc>
          <w:tcPr>
            <w:tcW w:w="1685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Ethnic (Chinese</w:t>
            </w:r>
            <w:r w:rsidRPr="00A25233">
              <w:rPr>
                <w:rFonts w:ascii="Times New Roman" w:eastAsia="SimSun" w:hAnsi="Times New Roman"/>
                <w:kern w:val="0"/>
                <w:szCs w:val="24"/>
                <w:lang w:eastAsia="zh-CN"/>
              </w:rPr>
              <w:t>,</w:t>
            </w: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%)</w:t>
            </w:r>
          </w:p>
        </w:tc>
        <w:tc>
          <w:tcPr>
            <w:tcW w:w="1150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7.9</w:t>
            </w:r>
          </w:p>
        </w:tc>
        <w:tc>
          <w:tcPr>
            <w:tcW w:w="1109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98.6</w:t>
            </w:r>
          </w:p>
        </w:tc>
        <w:tc>
          <w:tcPr>
            <w:tcW w:w="1056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00.0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4</w:t>
            </w:r>
          </w:p>
        </w:tc>
        <w:tc>
          <w:tcPr>
            <w:tcW w:w="1150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7.8</w:t>
            </w:r>
          </w:p>
        </w:tc>
        <w:tc>
          <w:tcPr>
            <w:tcW w:w="1109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98.6</w:t>
            </w:r>
          </w:p>
        </w:tc>
        <w:tc>
          <w:tcPr>
            <w:tcW w:w="1056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5.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99.1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2.6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98.7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6.3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92.3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23932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8.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98.6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8.4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92.8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9.2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00.0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7.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98.4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31124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7.9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98.6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TT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00.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00.0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T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94.5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00.0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 C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5.3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98.3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3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7.8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98.6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8.5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98.8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6.3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97.6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CC</w:t>
            </w:r>
          </w:p>
        </w:tc>
        <w:tc>
          <w:tcPr>
            <w:tcW w:w="1150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6.0</w:t>
            </w:r>
          </w:p>
        </w:tc>
        <w:tc>
          <w:tcPr>
            <w:tcW w:w="1109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00.0</w:t>
            </w:r>
          </w:p>
        </w:tc>
        <w:tc>
          <w:tcPr>
            <w:tcW w:w="1056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val="330"/>
        </w:trPr>
        <w:tc>
          <w:tcPr>
            <w:tcW w:w="1685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BMI (kg</w:t>
            </w:r>
            <w:r w:rsidRPr="00A25233">
              <w:rPr>
                <w:rFonts w:ascii="Times New Roman" w:eastAsia="SimSun" w:hAnsi="Times New Roman"/>
                <w:kern w:val="0"/>
                <w:szCs w:val="24"/>
                <w:lang w:eastAsia="zh-CN"/>
              </w:rPr>
              <w:t>/</w:t>
            </w:r>
            <w:r w:rsidRPr="00A25233">
              <w:rPr>
                <w:rFonts w:ascii="Times New Roman" w:hAnsi="Times New Roman"/>
                <w:kern w:val="0"/>
                <w:szCs w:val="24"/>
              </w:rPr>
              <w:t>m</w:t>
            </w:r>
            <w:r w:rsidRPr="00A25233">
              <w:rPr>
                <w:rFonts w:ascii="Times New Roman" w:hAnsi="Times New Roman"/>
                <w:kern w:val="0"/>
                <w:szCs w:val="24"/>
                <w:vertAlign w:val="superscript"/>
              </w:rPr>
              <w:t>2</w:t>
            </w:r>
            <w:r w:rsidRPr="00A25233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150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5.5±3.72</w:t>
            </w:r>
          </w:p>
        </w:tc>
        <w:tc>
          <w:tcPr>
            <w:tcW w:w="1109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5.0±3.34</w:t>
            </w:r>
          </w:p>
        </w:tc>
        <w:tc>
          <w:tcPr>
            <w:tcW w:w="1056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5.1±3.25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4</w:t>
            </w:r>
          </w:p>
        </w:tc>
        <w:tc>
          <w:tcPr>
            <w:tcW w:w="1150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817)</w:t>
            </w:r>
          </w:p>
        </w:tc>
        <w:tc>
          <w:tcPr>
            <w:tcW w:w="1109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194)</w:t>
            </w:r>
          </w:p>
        </w:tc>
        <w:tc>
          <w:tcPr>
            <w:tcW w:w="1056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475)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5.7±3.8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5.3±3.5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5.8±3.5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5.1±3.3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4.9±3.1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5.5±3.2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5.5±3.5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4.8±3.0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5.2±4.1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23932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815)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193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476)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5.1±4.5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4.2±2.3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4.6±3.4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5.4±3.5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5.6±3.5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5.5±3.3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5.6</w:t>
            </w:r>
            <w:r w:rsidRPr="00A25233">
              <w:rPr>
                <w:rFonts w:ascii="Times New Roman" w:hAnsi="Times New Roman" w:hint="eastAsia"/>
                <w:kern w:val="0"/>
                <w:szCs w:val="24"/>
              </w:rPr>
              <w:t>±</w:t>
            </w:r>
            <w:r w:rsidRPr="00A25233">
              <w:rPr>
                <w:rFonts w:ascii="Times New Roman" w:hAnsi="Times New Roman"/>
                <w:kern w:val="0"/>
                <w:szCs w:val="24"/>
              </w:rPr>
              <w:t>3.7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4.9±3.3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6.0±3.5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31124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820)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194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478)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TT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3.5±2.2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1.2±2.3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6.3±3.7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T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5.2±3.5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4.7±2.4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5.4±3.5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 C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5.5±3.7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5.2±3.3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5.8±3.4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3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814)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192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472)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5.5±3.6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5.1±3.2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5.8±3.5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5.4±3.6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5.2±3.6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5.5±3.3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</w:tcBorders>
            <w:noWrap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CC</w:t>
            </w:r>
          </w:p>
        </w:tc>
        <w:tc>
          <w:tcPr>
            <w:tcW w:w="1150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5.7±5.8</w:t>
            </w:r>
          </w:p>
        </w:tc>
        <w:tc>
          <w:tcPr>
            <w:tcW w:w="1109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3.8±3.3</w:t>
            </w:r>
          </w:p>
        </w:tc>
        <w:tc>
          <w:tcPr>
            <w:tcW w:w="1056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3.7±3.9</w:t>
            </w:r>
          </w:p>
        </w:tc>
      </w:tr>
      <w:tr w:rsidR="00EF6357" w:rsidRPr="00A25233">
        <w:trPr>
          <w:trHeight w:val="330"/>
        </w:trPr>
        <w:tc>
          <w:tcPr>
            <w:tcW w:w="1685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SSPG</w:t>
            </w:r>
            <w:r w:rsidRPr="00A25233">
              <w:rPr>
                <w:rFonts w:ascii="Times New Roman" w:hAnsi="Times New Roman"/>
              </w:rPr>
              <w:t xml:space="preserve"> (mg/dl)</w:t>
            </w:r>
          </w:p>
        </w:tc>
        <w:tc>
          <w:tcPr>
            <w:tcW w:w="1150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68.0±69.6</w:t>
            </w:r>
          </w:p>
        </w:tc>
        <w:tc>
          <w:tcPr>
            <w:tcW w:w="1056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4</w:t>
            </w:r>
          </w:p>
        </w:tc>
        <w:tc>
          <w:tcPr>
            <w:tcW w:w="1150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220)</w:t>
            </w:r>
          </w:p>
        </w:tc>
        <w:tc>
          <w:tcPr>
            <w:tcW w:w="1056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66.7±74.0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69.0±61.8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68.1±79.5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23932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220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61.7±60.6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69.7±76.3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67.5±67.0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31124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221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TT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77.2±93.9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T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69.2±58.7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 C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67.6±71.8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3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219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70.4±65.9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60.9±85.3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CC</w:t>
            </w:r>
          </w:p>
        </w:tc>
        <w:tc>
          <w:tcPr>
            <w:tcW w:w="1150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21.2±22.6</w:t>
            </w:r>
          </w:p>
        </w:tc>
        <w:tc>
          <w:tcPr>
            <w:tcW w:w="1056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val="330"/>
        </w:trPr>
        <w:tc>
          <w:tcPr>
            <w:tcW w:w="1685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FPG (mg/dl)</w:t>
            </w:r>
          </w:p>
        </w:tc>
        <w:tc>
          <w:tcPr>
            <w:tcW w:w="1150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90.5±10.8</w:t>
            </w:r>
          </w:p>
        </w:tc>
        <w:tc>
          <w:tcPr>
            <w:tcW w:w="1109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8.9±10.7</w:t>
            </w:r>
          </w:p>
        </w:tc>
        <w:tc>
          <w:tcPr>
            <w:tcW w:w="1056" w:type="pct"/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4</w:t>
            </w:r>
          </w:p>
        </w:tc>
        <w:tc>
          <w:tcPr>
            <w:tcW w:w="1150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953)</w:t>
            </w:r>
          </w:p>
        </w:tc>
        <w:tc>
          <w:tcPr>
            <w:tcW w:w="1109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220)</w:t>
            </w:r>
          </w:p>
        </w:tc>
        <w:tc>
          <w:tcPr>
            <w:tcW w:w="1056" w:type="pct"/>
            <w:tcBorders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90.8±10.7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8.7±1.4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9.6±10.9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8.5±9.6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92.1±10.3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92.7±10.0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23932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(951) 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(220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90.1±10.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7.6±7.5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90.6±11.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90.7±11.4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90.3±10.7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7.9±10.6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31124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957)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221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TT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4.7±5.8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8.2±7.4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T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8.9±11.9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6.6±10.6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 C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90.7±10.6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9.4±10.7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3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949)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219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90.4±11.2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9.1±11.2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90.8±9.6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8.4±8.4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CC</w:t>
            </w:r>
          </w:p>
        </w:tc>
        <w:tc>
          <w:tcPr>
            <w:tcW w:w="1150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7.0±8.8</w:t>
            </w:r>
          </w:p>
        </w:tc>
        <w:tc>
          <w:tcPr>
            <w:tcW w:w="1109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9.5±10.6</w:t>
            </w:r>
          </w:p>
        </w:tc>
        <w:tc>
          <w:tcPr>
            <w:tcW w:w="1056" w:type="pct"/>
            <w:tcBorders>
              <w:top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val="330"/>
        </w:trPr>
        <w:tc>
          <w:tcPr>
            <w:tcW w:w="1685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eastAsia="SimSun" w:hAnsi="Times New Roman"/>
                <w:kern w:val="0"/>
                <w:szCs w:val="24"/>
                <w:lang w:eastAsia="zh-CN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FPI</w:t>
            </w:r>
            <w:r w:rsidRPr="00A25233">
              <w:rPr>
                <w:rFonts w:ascii="Times New Roman" w:eastAsia="SimSun" w:hAnsi="Times New Roman"/>
                <w:kern w:val="0"/>
                <w:szCs w:val="24"/>
                <w:lang w:eastAsia="zh-CN"/>
              </w:rPr>
              <w:t xml:space="preserve"> (</w:t>
            </w:r>
            <w:r w:rsidRPr="00A25233">
              <w:rPr>
                <w:rFonts w:ascii="Times New Roman" w:hAnsi="Times New Roman"/>
              </w:rPr>
              <w:t>uU/ml</w:t>
            </w:r>
            <w:r w:rsidRPr="00A25233">
              <w:rPr>
                <w:rFonts w:ascii="Times New Roman" w:eastAsia="SimSun" w:hAnsi="Times New Roman"/>
                <w:kern w:val="0"/>
                <w:szCs w:val="24"/>
                <w:lang w:eastAsia="zh-CN"/>
              </w:rPr>
              <w:t>)</w:t>
            </w:r>
          </w:p>
        </w:tc>
        <w:tc>
          <w:tcPr>
            <w:tcW w:w="1150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.62±6.03</w:t>
            </w:r>
          </w:p>
        </w:tc>
        <w:tc>
          <w:tcPr>
            <w:tcW w:w="1109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.38±4.77</w:t>
            </w:r>
          </w:p>
        </w:tc>
        <w:tc>
          <w:tcPr>
            <w:tcW w:w="1056" w:type="pct"/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4</w:t>
            </w:r>
          </w:p>
        </w:tc>
        <w:tc>
          <w:tcPr>
            <w:tcW w:w="1150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950)</w:t>
            </w:r>
          </w:p>
        </w:tc>
        <w:tc>
          <w:tcPr>
            <w:tcW w:w="1109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219)</w:t>
            </w:r>
          </w:p>
        </w:tc>
        <w:tc>
          <w:tcPr>
            <w:tcW w:w="1056" w:type="pct"/>
            <w:tcBorders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.89±6.7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.58±5.5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.07±4.4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.15±3.4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.42±4.1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.36±3.9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23932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948)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219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.24</w:t>
            </w:r>
            <w:r w:rsidRPr="00A25233">
              <w:rPr>
                <w:rFonts w:ascii="Times New Roman" w:hAnsi="Times New Roman" w:hint="eastAsia"/>
                <w:kern w:val="0"/>
                <w:szCs w:val="24"/>
              </w:rPr>
              <w:t>±</w:t>
            </w:r>
            <w:r w:rsidRPr="00A25233">
              <w:rPr>
                <w:rFonts w:ascii="Times New Roman" w:hAnsi="Times New Roman"/>
                <w:kern w:val="0"/>
                <w:szCs w:val="24"/>
              </w:rPr>
              <w:t>7.4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5.37±1.7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.69±5.4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.26±5.4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.64±6.2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.06±4.5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31124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954)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220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TT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.24</w:t>
            </w:r>
            <w:r w:rsidRPr="00A25233">
              <w:rPr>
                <w:rFonts w:ascii="Times New Roman" w:hAnsi="Times New Roman" w:hint="eastAsia"/>
                <w:kern w:val="0"/>
                <w:szCs w:val="24"/>
              </w:rPr>
              <w:t>±</w:t>
            </w:r>
            <w:r w:rsidRPr="00A25233">
              <w:rPr>
                <w:rFonts w:ascii="Times New Roman" w:hAnsi="Times New Roman"/>
                <w:kern w:val="0"/>
                <w:szCs w:val="24"/>
              </w:rPr>
              <w:t>7.4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5.25±4.4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T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.69±5.4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.77±2.8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 C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.64±6.2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.52±5.0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3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946)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218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.64±5.9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.31±4.3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.48±5.5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.87±6.3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CC</w:t>
            </w:r>
          </w:p>
        </w:tc>
        <w:tc>
          <w:tcPr>
            <w:tcW w:w="1150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.37±11.2</w:t>
            </w:r>
          </w:p>
        </w:tc>
        <w:tc>
          <w:tcPr>
            <w:tcW w:w="1109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5.15±2.3</w:t>
            </w:r>
          </w:p>
        </w:tc>
        <w:tc>
          <w:tcPr>
            <w:tcW w:w="1056" w:type="pct"/>
            <w:tcBorders>
              <w:top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val="330"/>
        </w:trPr>
        <w:tc>
          <w:tcPr>
            <w:tcW w:w="1685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HOMA-IR</w:t>
            </w:r>
          </w:p>
        </w:tc>
        <w:tc>
          <w:tcPr>
            <w:tcW w:w="1150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99±0.78</w:t>
            </w:r>
          </w:p>
        </w:tc>
        <w:tc>
          <w:tcPr>
            <w:tcW w:w="1109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96±0.62</w:t>
            </w:r>
          </w:p>
        </w:tc>
        <w:tc>
          <w:tcPr>
            <w:tcW w:w="1056" w:type="pct"/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4</w:t>
            </w:r>
          </w:p>
        </w:tc>
        <w:tc>
          <w:tcPr>
            <w:tcW w:w="1150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846)</w:t>
            </w:r>
          </w:p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198)</w:t>
            </w:r>
          </w:p>
        </w:tc>
        <w:tc>
          <w:tcPr>
            <w:tcW w:w="1056" w:type="pct"/>
            <w:tcBorders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.09±0.7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.09±0.7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99±0.5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95±0.4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.01±0.4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96±0.4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23932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844)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(198) 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.00±0.9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68±0.2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.09±0.6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.17±0.6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.05±0.6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98±0.5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31124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849)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199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TT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66±0.3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.10±0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T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.05±0.6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95±0.3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 C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.05±0.7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.04±0.6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3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843)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198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.05±0.6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.01±0.5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.06±0.7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.15±0.8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CC</w:t>
            </w:r>
          </w:p>
        </w:tc>
        <w:tc>
          <w:tcPr>
            <w:tcW w:w="1150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.13±1.4</w:t>
            </w:r>
          </w:p>
        </w:tc>
        <w:tc>
          <w:tcPr>
            <w:tcW w:w="1109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65±0.3</w:t>
            </w:r>
          </w:p>
        </w:tc>
        <w:tc>
          <w:tcPr>
            <w:tcW w:w="1056" w:type="pct"/>
            <w:tcBorders>
              <w:top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val="330"/>
        </w:trPr>
        <w:tc>
          <w:tcPr>
            <w:tcW w:w="1685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Hypertension (%)</w:t>
            </w:r>
          </w:p>
        </w:tc>
        <w:tc>
          <w:tcPr>
            <w:tcW w:w="1150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5.2</w:t>
            </w:r>
          </w:p>
        </w:tc>
        <w:tc>
          <w:tcPr>
            <w:tcW w:w="1109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4.9</w:t>
            </w:r>
          </w:p>
        </w:tc>
        <w:tc>
          <w:tcPr>
            <w:tcW w:w="1056" w:type="pct"/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4</w:t>
            </w:r>
          </w:p>
        </w:tc>
        <w:tc>
          <w:tcPr>
            <w:tcW w:w="1150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5.2</w:t>
            </w:r>
          </w:p>
        </w:tc>
        <w:tc>
          <w:tcPr>
            <w:tcW w:w="1109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4.8</w:t>
            </w:r>
          </w:p>
        </w:tc>
        <w:tc>
          <w:tcPr>
            <w:tcW w:w="1056" w:type="pct"/>
            <w:tcBorders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4.8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3.8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6.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7.6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4.8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58.3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23932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5.2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5.1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9.8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8.5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59.4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0.5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9.2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6.3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31124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5.2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4.8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TT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5.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00.0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T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58.8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3.6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 C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6.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4.8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3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5.2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5.0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6.4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6.4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1.6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57.5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CC</w:t>
            </w:r>
          </w:p>
        </w:tc>
        <w:tc>
          <w:tcPr>
            <w:tcW w:w="1150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8.1</w:t>
            </w:r>
          </w:p>
        </w:tc>
        <w:tc>
          <w:tcPr>
            <w:tcW w:w="1109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00.0</w:t>
            </w:r>
          </w:p>
        </w:tc>
        <w:tc>
          <w:tcPr>
            <w:tcW w:w="1056" w:type="pct"/>
            <w:tcBorders>
              <w:top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val="330"/>
        </w:trPr>
        <w:tc>
          <w:tcPr>
            <w:tcW w:w="1685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Obesity (%)</w:t>
            </w:r>
          </w:p>
        </w:tc>
        <w:tc>
          <w:tcPr>
            <w:tcW w:w="1150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1.9</w:t>
            </w:r>
          </w:p>
        </w:tc>
        <w:tc>
          <w:tcPr>
            <w:tcW w:w="1109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1.8</w:t>
            </w:r>
          </w:p>
        </w:tc>
        <w:tc>
          <w:tcPr>
            <w:tcW w:w="1056" w:type="pct"/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4</w:t>
            </w:r>
          </w:p>
        </w:tc>
        <w:tc>
          <w:tcPr>
            <w:tcW w:w="1150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1.9</w:t>
            </w:r>
          </w:p>
        </w:tc>
        <w:tc>
          <w:tcPr>
            <w:tcW w:w="1109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1.8</w:t>
            </w:r>
          </w:p>
        </w:tc>
        <w:tc>
          <w:tcPr>
            <w:tcW w:w="1056" w:type="pct"/>
            <w:tcBorders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3.7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4.9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.8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.3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3.5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.3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23932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2.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1.9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9.4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1.4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7.6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2.8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9.9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31124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1.9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1.8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TT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T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0.7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0.0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 C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2.1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2.2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3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1.9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1.9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1.8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0.6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1.9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7.5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CC</w:t>
            </w:r>
          </w:p>
        </w:tc>
        <w:tc>
          <w:tcPr>
            <w:tcW w:w="1150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4.2</w:t>
            </w:r>
          </w:p>
        </w:tc>
        <w:tc>
          <w:tcPr>
            <w:tcW w:w="1109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1056" w:type="pct"/>
            <w:tcBorders>
              <w:top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val="330"/>
        </w:trPr>
        <w:tc>
          <w:tcPr>
            <w:tcW w:w="1685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Waist-circumference</w:t>
            </w:r>
          </w:p>
        </w:tc>
        <w:tc>
          <w:tcPr>
            <w:tcW w:w="1150" w:type="pct"/>
            <w:noWrap/>
            <w:vAlign w:val="center"/>
          </w:tcPr>
          <w:p w:rsidR="00EF6357" w:rsidRPr="00A25233" w:rsidDel="00125E3C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5.03±10.99</w:t>
            </w:r>
          </w:p>
        </w:tc>
        <w:tc>
          <w:tcPr>
            <w:tcW w:w="1109" w:type="pct"/>
            <w:noWrap/>
            <w:vAlign w:val="center"/>
          </w:tcPr>
          <w:p w:rsidR="00EF6357" w:rsidRPr="00A25233" w:rsidDel="00012C17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5.02±11.03</w:t>
            </w:r>
          </w:p>
        </w:tc>
        <w:tc>
          <w:tcPr>
            <w:tcW w:w="1056" w:type="pct"/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454"/>
        </w:trPr>
        <w:tc>
          <w:tcPr>
            <w:tcW w:w="1685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4</w:t>
            </w:r>
          </w:p>
        </w:tc>
        <w:tc>
          <w:tcPr>
            <w:tcW w:w="1150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815)</w:t>
            </w:r>
          </w:p>
        </w:tc>
        <w:tc>
          <w:tcPr>
            <w:tcW w:w="1109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194)</w:t>
            </w:r>
          </w:p>
        </w:tc>
        <w:tc>
          <w:tcPr>
            <w:tcW w:w="1056" w:type="pct"/>
            <w:tcBorders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5.32±11.1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3.15±10.4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4.30±10.2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3.41±9.7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6.28±12.6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6.683±10.9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454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23932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813)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193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3.27±11.7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1.96±10.4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4.61±10.7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4.17±11.3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5.68±11.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3.36±9.4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454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31124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818)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194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TT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5.00±4.9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5.00±0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T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2.64±10.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3.29±9.2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 C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5.43±11.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3.54±10.4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454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3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812)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192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5.46±11.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3.75±10.1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4.21±10.3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3.12±10.5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CC</w:t>
            </w:r>
          </w:p>
        </w:tc>
        <w:tc>
          <w:tcPr>
            <w:tcW w:w="1150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3.61±14.4</w:t>
            </w:r>
          </w:p>
        </w:tc>
        <w:tc>
          <w:tcPr>
            <w:tcW w:w="1109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0.50±14.8</w:t>
            </w:r>
          </w:p>
        </w:tc>
        <w:tc>
          <w:tcPr>
            <w:tcW w:w="1056" w:type="pct"/>
            <w:tcBorders>
              <w:top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val="330"/>
        </w:trPr>
        <w:tc>
          <w:tcPr>
            <w:tcW w:w="1685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Waist-hip-ratio</w:t>
            </w:r>
          </w:p>
        </w:tc>
        <w:tc>
          <w:tcPr>
            <w:tcW w:w="1150" w:type="pct"/>
            <w:noWrap/>
            <w:vAlign w:val="center"/>
          </w:tcPr>
          <w:p w:rsidR="00EF6357" w:rsidRPr="00A25233" w:rsidDel="00125E3C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87±0.08</w:t>
            </w:r>
          </w:p>
        </w:tc>
        <w:tc>
          <w:tcPr>
            <w:tcW w:w="1109" w:type="pct"/>
            <w:noWrap/>
            <w:vAlign w:val="center"/>
          </w:tcPr>
          <w:p w:rsidR="00EF6357" w:rsidRPr="00A25233" w:rsidDel="00012C17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87±0.08</w:t>
            </w:r>
          </w:p>
        </w:tc>
        <w:tc>
          <w:tcPr>
            <w:tcW w:w="1056" w:type="pct"/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4</w:t>
            </w:r>
          </w:p>
        </w:tc>
        <w:tc>
          <w:tcPr>
            <w:tcW w:w="1150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815)</w:t>
            </w:r>
          </w:p>
        </w:tc>
        <w:tc>
          <w:tcPr>
            <w:tcW w:w="1109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194)</w:t>
            </w:r>
          </w:p>
        </w:tc>
        <w:tc>
          <w:tcPr>
            <w:tcW w:w="1056" w:type="pct"/>
            <w:tcBorders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88±0.08</w:t>
            </w:r>
          </w:p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85±0.07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87±0.08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86±0.07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88±0.1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91±0.1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23932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813)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193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86±0.08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84±0.08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87±0.08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85±0.07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88±0.08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86±0.07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31124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818)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(194) 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TT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78±0.02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78±0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T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85±0.07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87±0.07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 C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88±0.08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86±0.07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3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(812)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(192) 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88±0.08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86±0.07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86±0.08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84±0.07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CC</w:t>
            </w:r>
          </w:p>
        </w:tc>
        <w:tc>
          <w:tcPr>
            <w:tcW w:w="1150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86±0.08</w:t>
            </w:r>
          </w:p>
        </w:tc>
        <w:tc>
          <w:tcPr>
            <w:tcW w:w="1109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85±0.1</w:t>
            </w:r>
          </w:p>
        </w:tc>
        <w:tc>
          <w:tcPr>
            <w:tcW w:w="1056" w:type="pct"/>
            <w:tcBorders>
              <w:top w:val="nil"/>
            </w:tcBorders>
            <w:noWrap/>
          </w:tcPr>
          <w:p w:rsidR="00EF6357" w:rsidRPr="00A25233" w:rsidRDefault="00EF6357" w:rsidP="003E33E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F6357" w:rsidRPr="00A25233">
        <w:trPr>
          <w:trHeight w:val="330"/>
        </w:trPr>
        <w:tc>
          <w:tcPr>
            <w:tcW w:w="1685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DM (%)</w:t>
            </w:r>
          </w:p>
        </w:tc>
        <w:tc>
          <w:tcPr>
            <w:tcW w:w="1150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056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16.7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4</w:t>
            </w:r>
          </w:p>
        </w:tc>
        <w:tc>
          <w:tcPr>
            <w:tcW w:w="1150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056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6.1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6.6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4.5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0.0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23932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6.3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6.6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6.0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6.4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31124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6.2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TT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5.0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T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4.6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 C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6.5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3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6.2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5.7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8.1</w:t>
            </w: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CC</w:t>
            </w:r>
          </w:p>
        </w:tc>
        <w:tc>
          <w:tcPr>
            <w:tcW w:w="1150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056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9.0</w:t>
            </w:r>
          </w:p>
        </w:tc>
      </w:tr>
      <w:tr w:rsidR="00EF6357" w:rsidRPr="00A25233">
        <w:trPr>
          <w:trHeight w:hRule="exact" w:val="510"/>
        </w:trPr>
        <w:tc>
          <w:tcPr>
            <w:tcW w:w="1685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Sedentary</w:t>
            </w: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(%)</w:t>
            </w:r>
          </w:p>
        </w:tc>
        <w:tc>
          <w:tcPr>
            <w:tcW w:w="1150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056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4</w:t>
            </w:r>
          </w:p>
        </w:tc>
        <w:tc>
          <w:tcPr>
            <w:tcW w:w="1150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6.5</w:t>
            </w:r>
          </w:p>
        </w:tc>
        <w:tc>
          <w:tcPr>
            <w:tcW w:w="1109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5.1</w:t>
            </w:r>
          </w:p>
        </w:tc>
        <w:tc>
          <w:tcPr>
            <w:tcW w:w="1056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6.8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2.9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4.1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7.6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7.7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2.7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23932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6.5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4.9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7.9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85.7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5.9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7.7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6.8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0.7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31124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6.7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5.1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TT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00.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00.0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T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8.6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6.6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 C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6.1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4.6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3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6.5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4.7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5.7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2.9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69.9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0.0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CC</w:t>
            </w:r>
          </w:p>
        </w:tc>
        <w:tc>
          <w:tcPr>
            <w:tcW w:w="1150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52.3</w:t>
            </w:r>
          </w:p>
        </w:tc>
        <w:tc>
          <w:tcPr>
            <w:tcW w:w="1109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00.0</w:t>
            </w:r>
          </w:p>
        </w:tc>
        <w:tc>
          <w:tcPr>
            <w:tcW w:w="1056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510"/>
        </w:trPr>
        <w:tc>
          <w:tcPr>
            <w:tcW w:w="1685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>Smoking (%)</w:t>
            </w:r>
          </w:p>
        </w:tc>
        <w:tc>
          <w:tcPr>
            <w:tcW w:w="1150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056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4</w:t>
            </w:r>
          </w:p>
        </w:tc>
        <w:tc>
          <w:tcPr>
            <w:tcW w:w="1150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7.1</w:t>
            </w:r>
          </w:p>
        </w:tc>
        <w:tc>
          <w:tcPr>
            <w:tcW w:w="1109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8.9</w:t>
            </w:r>
          </w:p>
        </w:tc>
        <w:tc>
          <w:tcPr>
            <w:tcW w:w="1056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7.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8.9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8.4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2.0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1.1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0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23932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7.1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9.0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8.8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8.5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6.2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7.6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7.8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8.7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31124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7.3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8.9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TT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75.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00.0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T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0.5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36.6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 C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6.5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5.2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3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7.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8.6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7.4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8.5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5.4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0.0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CC</w:t>
            </w:r>
          </w:p>
        </w:tc>
        <w:tc>
          <w:tcPr>
            <w:tcW w:w="1150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3.8</w:t>
            </w:r>
          </w:p>
        </w:tc>
        <w:tc>
          <w:tcPr>
            <w:tcW w:w="1109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0.0</w:t>
            </w:r>
          </w:p>
        </w:tc>
        <w:tc>
          <w:tcPr>
            <w:tcW w:w="1056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510"/>
        </w:trPr>
        <w:tc>
          <w:tcPr>
            <w:tcW w:w="1685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Drinker</w:t>
            </w:r>
            <w:bookmarkStart w:id="0" w:name="_GoBack"/>
            <w:bookmarkEnd w:id="0"/>
            <w:r w:rsidRPr="00A25233">
              <w:rPr>
                <w:rFonts w:ascii="Times New Roman" w:hAnsi="Times New Roman"/>
                <w:szCs w:val="24"/>
              </w:rPr>
              <w:t xml:space="preserve"> (%)</w:t>
            </w:r>
          </w:p>
        </w:tc>
        <w:tc>
          <w:tcPr>
            <w:tcW w:w="1150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056" w:type="pct"/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4</w:t>
            </w:r>
          </w:p>
        </w:tc>
        <w:tc>
          <w:tcPr>
            <w:tcW w:w="1150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8.8</w:t>
            </w:r>
          </w:p>
        </w:tc>
        <w:tc>
          <w:tcPr>
            <w:tcW w:w="1109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9.3</w:t>
            </w:r>
          </w:p>
        </w:tc>
        <w:tc>
          <w:tcPr>
            <w:tcW w:w="1056" w:type="pct"/>
            <w:tcBorders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8.1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6.3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9.7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34.8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32.3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7.7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23932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8.7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9.4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34.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2.8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6.9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27287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6.4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AA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9.4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9.6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rs7331124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1322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8.6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9.3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TT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5.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100.0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T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4.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A71E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42.8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 xml:space="preserve">  C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9.3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6.5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rs8191973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8.6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9.1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G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7.7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30.6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GC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2.7</w:t>
            </w:r>
          </w:p>
        </w:tc>
        <w:tc>
          <w:tcPr>
            <w:tcW w:w="1109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22.5</w:t>
            </w:r>
          </w:p>
        </w:tc>
        <w:tc>
          <w:tcPr>
            <w:tcW w:w="1056" w:type="pct"/>
            <w:tcBorders>
              <w:top w:val="nil"/>
              <w:bottom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EF6357" w:rsidRPr="00A25233">
        <w:trPr>
          <w:trHeight w:hRule="exact" w:val="397"/>
        </w:trPr>
        <w:tc>
          <w:tcPr>
            <w:tcW w:w="1685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rPr>
                <w:rFonts w:ascii="Times New Roman" w:hAnsi="Times New Roman"/>
                <w:szCs w:val="24"/>
              </w:rPr>
            </w:pPr>
            <w:r w:rsidRPr="00A25233">
              <w:rPr>
                <w:rFonts w:ascii="Times New Roman" w:hAnsi="Times New Roman"/>
                <w:szCs w:val="24"/>
              </w:rPr>
              <w:t xml:space="preserve">  CC</w:t>
            </w:r>
          </w:p>
        </w:tc>
        <w:tc>
          <w:tcPr>
            <w:tcW w:w="1150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31.0</w:t>
            </w:r>
          </w:p>
        </w:tc>
        <w:tc>
          <w:tcPr>
            <w:tcW w:w="1109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25233">
              <w:rPr>
                <w:rFonts w:ascii="Times New Roman" w:hAnsi="Times New Roman"/>
                <w:kern w:val="0"/>
                <w:szCs w:val="24"/>
              </w:rPr>
              <w:t>50.0</w:t>
            </w:r>
          </w:p>
        </w:tc>
        <w:tc>
          <w:tcPr>
            <w:tcW w:w="1056" w:type="pct"/>
            <w:tcBorders>
              <w:top w:val="nil"/>
            </w:tcBorders>
            <w:noWrap/>
            <w:vAlign w:val="center"/>
          </w:tcPr>
          <w:p w:rsidR="00EF6357" w:rsidRPr="00A25233" w:rsidRDefault="00EF6357" w:rsidP="003E33E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</w:tbl>
    <w:p w:rsidR="00EF6357" w:rsidRPr="005B3821" w:rsidRDefault="00EF6357" w:rsidP="00AB42CF">
      <w:pPr>
        <w:spacing w:line="360" w:lineRule="auto"/>
        <w:rPr>
          <w:rFonts w:ascii="Times New Roman" w:hAnsi="Times New Roman"/>
          <w:szCs w:val="24"/>
        </w:rPr>
      </w:pPr>
      <w:r w:rsidRPr="005B3821">
        <w:rPr>
          <w:rFonts w:ascii="Times New Roman" w:hAnsi="Times New Roman"/>
          <w:kern w:val="0"/>
          <w:szCs w:val="24"/>
        </w:rPr>
        <w:t xml:space="preserve">Data are presented as Mean±SD </w:t>
      </w:r>
      <w:r w:rsidRPr="004405B9">
        <w:rPr>
          <w:rFonts w:ascii="Times New Roman" w:eastAsia="SimSun" w:hAnsi="Times New Roman"/>
          <w:kern w:val="0"/>
          <w:szCs w:val="24"/>
          <w:lang w:eastAsia="zh-CN"/>
        </w:rPr>
        <w:t>unless otherwise indicated</w:t>
      </w:r>
      <w:r w:rsidRPr="005B3821">
        <w:rPr>
          <w:rFonts w:ascii="Times New Roman" w:hAnsi="Times New Roman"/>
          <w:kern w:val="0"/>
          <w:szCs w:val="24"/>
        </w:rPr>
        <w:t xml:space="preserve">. </w:t>
      </w:r>
    </w:p>
    <w:p w:rsidR="00EF6357" w:rsidRPr="005B3821" w:rsidRDefault="00EF6357" w:rsidP="00AB42CF">
      <w:pPr>
        <w:spacing w:line="360" w:lineRule="auto"/>
        <w:rPr>
          <w:rFonts w:ascii="Times New Roman" w:hAnsi="Times New Roman"/>
          <w:szCs w:val="24"/>
        </w:rPr>
      </w:pPr>
      <w:r w:rsidRPr="005B3821">
        <w:rPr>
          <w:rFonts w:ascii="Times New Roman" w:hAnsi="Times New Roman"/>
          <w:szCs w:val="24"/>
        </w:rPr>
        <w:t>BMI: body mass index, SSPG: steady state plasma glucose, FPG: fasting plasma glucose, FPI: fasting plasma insulin, HOMA-I</w:t>
      </w:r>
      <w:r w:rsidRPr="004405B9">
        <w:rPr>
          <w:rFonts w:ascii="Times New Roman" w:eastAsia="SimSun" w:hAnsi="Times New Roman"/>
          <w:szCs w:val="24"/>
          <w:lang w:eastAsia="zh-CN"/>
        </w:rPr>
        <w:t>R</w:t>
      </w:r>
      <w:r w:rsidRPr="005B3821">
        <w:rPr>
          <w:rFonts w:ascii="Times New Roman" w:hAnsi="Times New Roman"/>
          <w:szCs w:val="24"/>
        </w:rPr>
        <w:t>: homeostasis model assessment of insulin resistance, DM: diabetes mellitus.</w:t>
      </w:r>
    </w:p>
    <w:p w:rsidR="00EF6357" w:rsidRPr="009751F3" w:rsidRDefault="00EF6357" w:rsidP="00293E74">
      <w:pPr>
        <w:widowControl/>
        <w:rPr>
          <w:szCs w:val="24"/>
        </w:rPr>
      </w:pPr>
    </w:p>
    <w:sectPr w:rsidR="00EF6357" w:rsidRPr="009751F3" w:rsidSect="00293E74">
      <w:pgSz w:w="11906" w:h="16838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6357" w:rsidRDefault="00EF6357" w:rsidP="007A7A58">
      <w:r>
        <w:separator/>
      </w:r>
    </w:p>
  </w:endnote>
  <w:endnote w:type="continuationSeparator" w:id="0">
    <w:p w:rsidR="00EF6357" w:rsidRDefault="00EF6357" w:rsidP="007A7A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湞憤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6357" w:rsidRDefault="00EF6357" w:rsidP="007A7A58">
      <w:r>
        <w:separator/>
      </w:r>
    </w:p>
  </w:footnote>
  <w:footnote w:type="continuationSeparator" w:id="0">
    <w:p w:rsidR="00EF6357" w:rsidRDefault="00EF6357" w:rsidP="007A7A5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80"/>
  <w:doNotHyphenateCaps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A53D0"/>
    <w:rsid w:val="00012C17"/>
    <w:rsid w:val="00067362"/>
    <w:rsid w:val="000676D7"/>
    <w:rsid w:val="0007452D"/>
    <w:rsid w:val="00082F50"/>
    <w:rsid w:val="000834C8"/>
    <w:rsid w:val="000B5D8E"/>
    <w:rsid w:val="000B637E"/>
    <w:rsid w:val="000D1947"/>
    <w:rsid w:val="000D5992"/>
    <w:rsid w:val="000E5474"/>
    <w:rsid w:val="0011257A"/>
    <w:rsid w:val="00125E3C"/>
    <w:rsid w:val="00130D8F"/>
    <w:rsid w:val="001322EE"/>
    <w:rsid w:val="00143162"/>
    <w:rsid w:val="00173CBA"/>
    <w:rsid w:val="001763B3"/>
    <w:rsid w:val="001801F2"/>
    <w:rsid w:val="0018637E"/>
    <w:rsid w:val="00190ABB"/>
    <w:rsid w:val="001920F9"/>
    <w:rsid w:val="001C26F3"/>
    <w:rsid w:val="001C4506"/>
    <w:rsid w:val="001D2E98"/>
    <w:rsid w:val="001F4516"/>
    <w:rsid w:val="00203CE9"/>
    <w:rsid w:val="00210EDB"/>
    <w:rsid w:val="00227B3D"/>
    <w:rsid w:val="002467A4"/>
    <w:rsid w:val="00264876"/>
    <w:rsid w:val="0027287B"/>
    <w:rsid w:val="00275F83"/>
    <w:rsid w:val="00277DB1"/>
    <w:rsid w:val="002809C8"/>
    <w:rsid w:val="0028211C"/>
    <w:rsid w:val="0028218E"/>
    <w:rsid w:val="00284EFF"/>
    <w:rsid w:val="00290B59"/>
    <w:rsid w:val="00293E74"/>
    <w:rsid w:val="002A3232"/>
    <w:rsid w:val="002A5410"/>
    <w:rsid w:val="002B18EE"/>
    <w:rsid w:val="002D2B40"/>
    <w:rsid w:val="002F733D"/>
    <w:rsid w:val="00315269"/>
    <w:rsid w:val="0036224C"/>
    <w:rsid w:val="00366F89"/>
    <w:rsid w:val="00375354"/>
    <w:rsid w:val="00382301"/>
    <w:rsid w:val="0039165C"/>
    <w:rsid w:val="00396C7A"/>
    <w:rsid w:val="003A3DDF"/>
    <w:rsid w:val="003A5270"/>
    <w:rsid w:val="003A71E8"/>
    <w:rsid w:val="003A7764"/>
    <w:rsid w:val="003C2625"/>
    <w:rsid w:val="003D39ED"/>
    <w:rsid w:val="003E33E7"/>
    <w:rsid w:val="003F195E"/>
    <w:rsid w:val="003F50C0"/>
    <w:rsid w:val="00410FE3"/>
    <w:rsid w:val="00416343"/>
    <w:rsid w:val="004405B9"/>
    <w:rsid w:val="00444331"/>
    <w:rsid w:val="00445170"/>
    <w:rsid w:val="0045162D"/>
    <w:rsid w:val="00453747"/>
    <w:rsid w:val="00490E61"/>
    <w:rsid w:val="004A1345"/>
    <w:rsid w:val="004A1507"/>
    <w:rsid w:val="004B1F88"/>
    <w:rsid w:val="004E0728"/>
    <w:rsid w:val="004E1AE0"/>
    <w:rsid w:val="00515B63"/>
    <w:rsid w:val="00526B4D"/>
    <w:rsid w:val="0054388F"/>
    <w:rsid w:val="0054398D"/>
    <w:rsid w:val="00545231"/>
    <w:rsid w:val="0056394D"/>
    <w:rsid w:val="00566D2E"/>
    <w:rsid w:val="00566D45"/>
    <w:rsid w:val="005838DE"/>
    <w:rsid w:val="0059355C"/>
    <w:rsid w:val="00595171"/>
    <w:rsid w:val="00597BE1"/>
    <w:rsid w:val="005A3C55"/>
    <w:rsid w:val="005A53D0"/>
    <w:rsid w:val="005B3821"/>
    <w:rsid w:val="005C3C93"/>
    <w:rsid w:val="005D673F"/>
    <w:rsid w:val="005F0B1C"/>
    <w:rsid w:val="005F691A"/>
    <w:rsid w:val="00607B9B"/>
    <w:rsid w:val="00632820"/>
    <w:rsid w:val="00637492"/>
    <w:rsid w:val="00647A24"/>
    <w:rsid w:val="00665A0F"/>
    <w:rsid w:val="006A0D4B"/>
    <w:rsid w:val="006A16CD"/>
    <w:rsid w:val="006A2D84"/>
    <w:rsid w:val="006A6C2E"/>
    <w:rsid w:val="006C20A1"/>
    <w:rsid w:val="006D1E6E"/>
    <w:rsid w:val="006E420A"/>
    <w:rsid w:val="006E4DB5"/>
    <w:rsid w:val="006E5D90"/>
    <w:rsid w:val="006F1798"/>
    <w:rsid w:val="006F2BDF"/>
    <w:rsid w:val="00701C40"/>
    <w:rsid w:val="00710CFD"/>
    <w:rsid w:val="007268F9"/>
    <w:rsid w:val="00732550"/>
    <w:rsid w:val="007334C8"/>
    <w:rsid w:val="00737188"/>
    <w:rsid w:val="0074387A"/>
    <w:rsid w:val="00765CD6"/>
    <w:rsid w:val="00793D36"/>
    <w:rsid w:val="007949BF"/>
    <w:rsid w:val="00797D1A"/>
    <w:rsid w:val="007A7A58"/>
    <w:rsid w:val="007B6E0C"/>
    <w:rsid w:val="007C2093"/>
    <w:rsid w:val="007D5753"/>
    <w:rsid w:val="007D6DCF"/>
    <w:rsid w:val="007E1D2F"/>
    <w:rsid w:val="007E509A"/>
    <w:rsid w:val="0081337A"/>
    <w:rsid w:val="00822BC6"/>
    <w:rsid w:val="008611A7"/>
    <w:rsid w:val="008616C5"/>
    <w:rsid w:val="00863D6F"/>
    <w:rsid w:val="00876F51"/>
    <w:rsid w:val="00877DA0"/>
    <w:rsid w:val="008A2A54"/>
    <w:rsid w:val="008B2DF4"/>
    <w:rsid w:val="008B4AE8"/>
    <w:rsid w:val="008C29E8"/>
    <w:rsid w:val="008F2771"/>
    <w:rsid w:val="0090354E"/>
    <w:rsid w:val="00903F8B"/>
    <w:rsid w:val="00916529"/>
    <w:rsid w:val="00921E7D"/>
    <w:rsid w:val="009265BE"/>
    <w:rsid w:val="00961789"/>
    <w:rsid w:val="00974BFE"/>
    <w:rsid w:val="009751F3"/>
    <w:rsid w:val="00984CFA"/>
    <w:rsid w:val="00995580"/>
    <w:rsid w:val="009A14B7"/>
    <w:rsid w:val="009B03EE"/>
    <w:rsid w:val="009B5C54"/>
    <w:rsid w:val="009C7313"/>
    <w:rsid w:val="009D06AB"/>
    <w:rsid w:val="009D1834"/>
    <w:rsid w:val="009E0B17"/>
    <w:rsid w:val="009E0D51"/>
    <w:rsid w:val="009E5537"/>
    <w:rsid w:val="009F305D"/>
    <w:rsid w:val="009F7198"/>
    <w:rsid w:val="009F7911"/>
    <w:rsid w:val="00A033B2"/>
    <w:rsid w:val="00A07716"/>
    <w:rsid w:val="00A25233"/>
    <w:rsid w:val="00A27296"/>
    <w:rsid w:val="00A7460F"/>
    <w:rsid w:val="00A95866"/>
    <w:rsid w:val="00AB06D6"/>
    <w:rsid w:val="00AB42CF"/>
    <w:rsid w:val="00AB7918"/>
    <w:rsid w:val="00AC357E"/>
    <w:rsid w:val="00AD43F6"/>
    <w:rsid w:val="00B0002F"/>
    <w:rsid w:val="00B147A3"/>
    <w:rsid w:val="00B35C53"/>
    <w:rsid w:val="00B36464"/>
    <w:rsid w:val="00B90F90"/>
    <w:rsid w:val="00B91A7A"/>
    <w:rsid w:val="00BA391C"/>
    <w:rsid w:val="00BA61D4"/>
    <w:rsid w:val="00BD3415"/>
    <w:rsid w:val="00BF18A8"/>
    <w:rsid w:val="00BF3707"/>
    <w:rsid w:val="00BF5DC9"/>
    <w:rsid w:val="00BF6A81"/>
    <w:rsid w:val="00C033A0"/>
    <w:rsid w:val="00C13A44"/>
    <w:rsid w:val="00C2261B"/>
    <w:rsid w:val="00C23C36"/>
    <w:rsid w:val="00C27613"/>
    <w:rsid w:val="00C30707"/>
    <w:rsid w:val="00C3706B"/>
    <w:rsid w:val="00C665E3"/>
    <w:rsid w:val="00C834C0"/>
    <w:rsid w:val="00C86254"/>
    <w:rsid w:val="00CA4512"/>
    <w:rsid w:val="00CA523C"/>
    <w:rsid w:val="00CB01D0"/>
    <w:rsid w:val="00CD5737"/>
    <w:rsid w:val="00CE4D4F"/>
    <w:rsid w:val="00CE6625"/>
    <w:rsid w:val="00CF5C9A"/>
    <w:rsid w:val="00D10208"/>
    <w:rsid w:val="00D20333"/>
    <w:rsid w:val="00D25684"/>
    <w:rsid w:val="00D264AC"/>
    <w:rsid w:val="00D268A2"/>
    <w:rsid w:val="00D66A1A"/>
    <w:rsid w:val="00D81ADA"/>
    <w:rsid w:val="00D82E05"/>
    <w:rsid w:val="00D87F0D"/>
    <w:rsid w:val="00D972BC"/>
    <w:rsid w:val="00DA4042"/>
    <w:rsid w:val="00DB16A5"/>
    <w:rsid w:val="00DD0559"/>
    <w:rsid w:val="00DD46B6"/>
    <w:rsid w:val="00DE156B"/>
    <w:rsid w:val="00E00524"/>
    <w:rsid w:val="00E068A9"/>
    <w:rsid w:val="00E1215D"/>
    <w:rsid w:val="00E204A0"/>
    <w:rsid w:val="00E21B03"/>
    <w:rsid w:val="00E33CAA"/>
    <w:rsid w:val="00E33ED9"/>
    <w:rsid w:val="00E346A3"/>
    <w:rsid w:val="00E40BA2"/>
    <w:rsid w:val="00E57B59"/>
    <w:rsid w:val="00E63264"/>
    <w:rsid w:val="00E70F1B"/>
    <w:rsid w:val="00E71961"/>
    <w:rsid w:val="00E87EC3"/>
    <w:rsid w:val="00E94A03"/>
    <w:rsid w:val="00EA661B"/>
    <w:rsid w:val="00EB4F0F"/>
    <w:rsid w:val="00EB6188"/>
    <w:rsid w:val="00EC1D98"/>
    <w:rsid w:val="00EC54A2"/>
    <w:rsid w:val="00EF4EE0"/>
    <w:rsid w:val="00EF6357"/>
    <w:rsid w:val="00F00A10"/>
    <w:rsid w:val="00F05543"/>
    <w:rsid w:val="00F116F3"/>
    <w:rsid w:val="00F13D70"/>
    <w:rsid w:val="00F14739"/>
    <w:rsid w:val="00F41909"/>
    <w:rsid w:val="00F439BF"/>
    <w:rsid w:val="00F54DE7"/>
    <w:rsid w:val="00F64F88"/>
    <w:rsid w:val="00F74C7F"/>
    <w:rsid w:val="00FA01D1"/>
    <w:rsid w:val="00FA4105"/>
    <w:rsid w:val="00FC13FB"/>
    <w:rsid w:val="00FC3944"/>
    <w:rsid w:val="00FD3742"/>
    <w:rsid w:val="00FE7003"/>
    <w:rsid w:val="00FF169E"/>
    <w:rsid w:val="00FF4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A58"/>
    <w:pPr>
      <w:widowControl w:val="0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A7A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7A7A58"/>
    <w:rPr>
      <w:rFonts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7A7A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7A7A58"/>
    <w:rPr>
      <w:rFonts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9751F3"/>
    <w:pPr>
      <w:snapToGrid w:val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9751F3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</TotalTime>
  <Pages>8</Pages>
  <Words>982</Words>
  <Characters>5603</Characters>
  <Application>Microsoft Office Outlook</Application>
  <DocSecurity>0</DocSecurity>
  <Lines>0</Lines>
  <Paragraphs>0</Paragraphs>
  <ScaleCrop>false</ScaleCrop>
  <Company>Box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 Table</dc:title>
  <dc:subject/>
  <dc:creator>Ren-Hua Chung</dc:creator>
  <cp:keywords/>
  <dc:description/>
  <cp:lastModifiedBy>昌勳</cp:lastModifiedBy>
  <cp:revision>3</cp:revision>
  <dcterms:created xsi:type="dcterms:W3CDTF">2015-07-31T16:37:00Z</dcterms:created>
  <dcterms:modified xsi:type="dcterms:W3CDTF">2015-07-31T16:39:00Z</dcterms:modified>
</cp:coreProperties>
</file>